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0" w:type="dxa"/>
        <w:tblInd w:w="-827" w:type="dxa"/>
        <w:tblLook w:val="04A0" w:firstRow="1" w:lastRow="0" w:firstColumn="1" w:lastColumn="0" w:noHBand="0" w:noVBand="1"/>
      </w:tblPr>
      <w:tblGrid>
        <w:gridCol w:w="1946"/>
        <w:gridCol w:w="1652"/>
        <w:gridCol w:w="3041"/>
        <w:gridCol w:w="223"/>
        <w:gridCol w:w="1066"/>
        <w:gridCol w:w="1212"/>
      </w:tblGrid>
      <w:tr w:rsidR="001F361C" w:rsidRPr="00333718" w14:paraId="53994901" w14:textId="77777777" w:rsidTr="001F361C">
        <w:trPr>
          <w:trHeight w:val="300"/>
        </w:trPr>
        <w:tc>
          <w:tcPr>
            <w:tcW w:w="91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65EE" w14:textId="3AA13CF7" w:rsidR="001F361C" w:rsidRPr="00333718" w:rsidRDefault="001F361C" w:rsidP="001F3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 Table 3 The prediction of the combination region between TBX5-AS1 and AR.</w:t>
            </w:r>
          </w:p>
        </w:tc>
      </w:tr>
      <w:tr w:rsidR="001F361C" w:rsidRPr="00333718" w14:paraId="6136BB33" w14:textId="77777777" w:rsidTr="001F361C">
        <w:trPr>
          <w:trHeight w:val="312"/>
        </w:trPr>
        <w:tc>
          <w:tcPr>
            <w:tcW w:w="19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9AC8" w14:textId="77777777" w:rsidR="001F361C" w:rsidRPr="00333718" w:rsidRDefault="001F361C" w:rsidP="001F3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Frag_start</w:t>
            </w:r>
            <w:proofErr w:type="spellEnd"/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C852" w14:textId="77777777" w:rsidR="001F361C" w:rsidRPr="00333718" w:rsidRDefault="001F361C" w:rsidP="001F3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Frag_end</w:t>
            </w:r>
            <w:proofErr w:type="spellEnd"/>
          </w:p>
        </w:tc>
        <w:tc>
          <w:tcPr>
            <w:tcW w:w="3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A736" w14:textId="77777777" w:rsidR="001F361C" w:rsidRPr="00333718" w:rsidRDefault="001F361C" w:rsidP="001F3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action_Propensity</w:t>
            </w:r>
            <w:proofErr w:type="spellEnd"/>
          </w:p>
        </w:tc>
        <w:tc>
          <w:tcPr>
            <w:tcW w:w="128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0B003" w14:textId="77777777" w:rsidR="001F361C" w:rsidRPr="00333718" w:rsidRDefault="001F361C" w:rsidP="001F3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_score</w:t>
            </w:r>
            <w:proofErr w:type="spellEnd"/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446B" w14:textId="77777777" w:rsidR="001F361C" w:rsidRPr="00333718" w:rsidRDefault="001F361C" w:rsidP="001F3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king</w:t>
            </w:r>
          </w:p>
        </w:tc>
      </w:tr>
      <w:tr w:rsidR="001F361C" w:rsidRPr="00333718" w14:paraId="0E6FB10E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76F6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704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2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C3AF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E86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19AB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504</w:t>
            </w:r>
          </w:p>
        </w:tc>
      </w:tr>
      <w:tr w:rsidR="001F361C" w:rsidRPr="00333718" w14:paraId="36D8AE62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2A31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9E45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2A9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C880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C11F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2368</w:t>
            </w:r>
          </w:p>
        </w:tc>
      </w:tr>
      <w:tr w:rsidR="001F361C" w:rsidRPr="00333718" w14:paraId="6F7ECF60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C3A3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1C7A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2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737A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CC29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2D9D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9598</w:t>
            </w:r>
          </w:p>
        </w:tc>
      </w:tr>
      <w:tr w:rsidR="001F361C" w:rsidRPr="00333718" w14:paraId="2E9648D6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931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5430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7AE5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8BA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F45D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7938</w:t>
            </w:r>
          </w:p>
        </w:tc>
      </w:tr>
      <w:tr w:rsidR="001F361C" w:rsidRPr="00333718" w14:paraId="54E9311B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044B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A72E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8C2B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1C2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F11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1913</w:t>
            </w:r>
          </w:p>
        </w:tc>
      </w:tr>
      <w:tr w:rsidR="001F361C" w:rsidRPr="00333718" w14:paraId="53C05A51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C229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613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FE95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2D1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179B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155</w:t>
            </w:r>
          </w:p>
        </w:tc>
      </w:tr>
      <w:tr w:rsidR="001F361C" w:rsidRPr="00333718" w14:paraId="12221805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BA6F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E21C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FEFA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762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1B32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063</w:t>
            </w:r>
          </w:p>
        </w:tc>
      </w:tr>
      <w:tr w:rsidR="001F361C" w:rsidRPr="00333718" w14:paraId="182B6866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CE7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2F87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1E10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4BB6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87B7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2227</w:t>
            </w:r>
          </w:p>
        </w:tc>
      </w:tr>
      <w:tr w:rsidR="001F361C" w:rsidRPr="00333718" w14:paraId="2F180BBC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E0B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367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CA8B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1E7F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CC79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9314</w:t>
            </w:r>
          </w:p>
        </w:tc>
      </w:tr>
      <w:tr w:rsidR="001F361C" w:rsidRPr="00333718" w14:paraId="4BB8AC31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F39A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FA5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A1F1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5DEA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98CD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3256</w:t>
            </w:r>
          </w:p>
        </w:tc>
      </w:tr>
      <w:tr w:rsidR="001F361C" w:rsidRPr="00333718" w14:paraId="4A3A176E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A4BA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2DA5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BDA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7AC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F0AE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4582</w:t>
            </w:r>
          </w:p>
        </w:tc>
      </w:tr>
      <w:tr w:rsidR="001F361C" w:rsidRPr="00333718" w14:paraId="07C722EF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B71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EF4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75A6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28A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CC0F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0987</w:t>
            </w:r>
          </w:p>
        </w:tc>
      </w:tr>
      <w:tr w:rsidR="001F361C" w:rsidRPr="00333718" w14:paraId="262976A2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E93C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AEC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545E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78B6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9A70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08</w:t>
            </w:r>
          </w:p>
        </w:tc>
      </w:tr>
      <w:tr w:rsidR="001F361C" w:rsidRPr="00333718" w14:paraId="175BBBCE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E451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CB80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9956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35AF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5251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7425</w:t>
            </w:r>
          </w:p>
        </w:tc>
      </w:tr>
      <w:tr w:rsidR="001F361C" w:rsidRPr="00333718" w14:paraId="2CA3A5FF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812A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BFF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0E7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A1C3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626C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2753</w:t>
            </w:r>
          </w:p>
        </w:tc>
      </w:tr>
      <w:tr w:rsidR="001F361C" w:rsidRPr="00333718" w14:paraId="1955AB21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C8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BF8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7AE1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.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E59A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12F3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2698</w:t>
            </w:r>
          </w:p>
        </w:tc>
      </w:tr>
      <w:tr w:rsidR="001F361C" w:rsidRPr="00333718" w14:paraId="5368010B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C2F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5D7D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637F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C5DE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C17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806</w:t>
            </w:r>
          </w:p>
        </w:tc>
      </w:tr>
      <w:tr w:rsidR="001F361C" w:rsidRPr="00333718" w14:paraId="7F39C904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E4ED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4173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2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9B1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.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91AF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8F43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091</w:t>
            </w:r>
          </w:p>
        </w:tc>
      </w:tr>
      <w:tr w:rsidR="001F361C" w:rsidRPr="00333718" w14:paraId="328365EA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89D3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8BA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90D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6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E66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D7A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5948</w:t>
            </w:r>
          </w:p>
        </w:tc>
      </w:tr>
      <w:tr w:rsidR="001F361C" w:rsidRPr="00333718" w14:paraId="15A694A5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9E9E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00B9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6D4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0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4636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646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2023</w:t>
            </w:r>
          </w:p>
        </w:tc>
      </w:tr>
      <w:tr w:rsidR="001F361C" w:rsidRPr="00333718" w14:paraId="181C1BD2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2D86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2E4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D693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803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D4BC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1143</w:t>
            </w:r>
          </w:p>
        </w:tc>
      </w:tr>
      <w:tr w:rsidR="001F361C" w:rsidRPr="00333718" w14:paraId="6E1C9A1D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13DF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F78D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B623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.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355B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B954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0737</w:t>
            </w:r>
          </w:p>
        </w:tc>
      </w:tr>
      <w:tr w:rsidR="001F361C" w:rsidRPr="00333718" w14:paraId="5DA73A9D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3921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84B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8FF6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8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B9CB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6A19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931</w:t>
            </w:r>
          </w:p>
        </w:tc>
      </w:tr>
      <w:tr w:rsidR="001F361C" w:rsidRPr="00333718" w14:paraId="02EFAA60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8AB3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E3EC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A7FA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4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1A75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BF11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005</w:t>
            </w:r>
          </w:p>
        </w:tc>
      </w:tr>
      <w:tr w:rsidR="001F361C" w:rsidRPr="00333718" w14:paraId="380218B7" w14:textId="77777777" w:rsidTr="001F361C">
        <w:trPr>
          <w:trHeight w:val="288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C505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7BD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3CC0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5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6957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1568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5235</w:t>
            </w:r>
          </w:p>
        </w:tc>
      </w:tr>
      <w:tr w:rsidR="001F361C" w:rsidRPr="00333718" w14:paraId="14E3E875" w14:textId="77777777" w:rsidTr="001F361C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E777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EA8E7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9C9B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.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B55C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5619" w14:textId="77777777" w:rsidR="001F361C" w:rsidRPr="00333718" w:rsidRDefault="001F361C" w:rsidP="001F36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37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452</w:t>
            </w:r>
          </w:p>
        </w:tc>
      </w:tr>
      <w:bookmarkEnd w:id="0"/>
    </w:tbl>
    <w:p w14:paraId="51B31BB6" w14:textId="77777777" w:rsidR="004219C1" w:rsidRPr="00333718" w:rsidRDefault="004219C1">
      <w:pPr>
        <w:rPr>
          <w:rFonts w:ascii="Times New Roman" w:hAnsi="Times New Roman" w:cs="Times New Roman"/>
        </w:rPr>
      </w:pPr>
    </w:p>
    <w:sectPr w:rsidR="004219C1" w:rsidRPr="00333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802AE7" w14:textId="77777777" w:rsidR="00DC1D7B" w:rsidRDefault="00DC1D7B" w:rsidP="001F361C">
      <w:r>
        <w:separator/>
      </w:r>
    </w:p>
  </w:endnote>
  <w:endnote w:type="continuationSeparator" w:id="0">
    <w:p w14:paraId="0DFD216E" w14:textId="77777777" w:rsidR="00DC1D7B" w:rsidRDefault="00DC1D7B" w:rsidP="001F3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6AE2A4" w14:textId="77777777" w:rsidR="00DC1D7B" w:rsidRDefault="00DC1D7B" w:rsidP="001F361C">
      <w:r>
        <w:separator/>
      </w:r>
    </w:p>
  </w:footnote>
  <w:footnote w:type="continuationSeparator" w:id="0">
    <w:p w14:paraId="57E56E56" w14:textId="77777777" w:rsidR="00DC1D7B" w:rsidRDefault="00DC1D7B" w:rsidP="001F3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221"/>
    <w:rsid w:val="001F361C"/>
    <w:rsid w:val="002477AC"/>
    <w:rsid w:val="00333718"/>
    <w:rsid w:val="003A7221"/>
    <w:rsid w:val="004219C1"/>
    <w:rsid w:val="004725EC"/>
    <w:rsid w:val="004A556F"/>
    <w:rsid w:val="009B424E"/>
    <w:rsid w:val="00CE6956"/>
    <w:rsid w:val="00DC1D7B"/>
    <w:rsid w:val="00EB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487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3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36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3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36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3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36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3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3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5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ndows User</cp:lastModifiedBy>
  <cp:revision>8</cp:revision>
  <dcterms:created xsi:type="dcterms:W3CDTF">2021-10-24T13:10:00Z</dcterms:created>
  <dcterms:modified xsi:type="dcterms:W3CDTF">2021-10-24T14:46:00Z</dcterms:modified>
</cp:coreProperties>
</file>